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578DB" w:rsidRDefault="00A578DB" w:rsidP="00A578DB">
      <w:r>
        <w:rPr>
          <w:noProof/>
        </w:rPr>
        <w:drawing>
          <wp:inline distT="0" distB="0" distL="0" distR="0" wp14:anchorId="4D6963F5" wp14:editId="5F2C7A81">
            <wp:extent cx="8221345" cy="2438400"/>
            <wp:effectExtent l="0" t="0" r="8255" b="0"/>
            <wp:docPr id="9" name="Picture 9" descr="Figure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5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8DB" w:rsidRDefault="00A578DB" w:rsidP="00A578DB">
      <w:pPr>
        <w:rPr>
          <w:b/>
        </w:rPr>
      </w:pPr>
    </w:p>
    <w:p w:rsidR="00EB3C6B" w:rsidRDefault="00A578DB">
      <w:r w:rsidRPr="007A71A7">
        <w:rPr>
          <w:b/>
        </w:rPr>
        <w:t>Supplemental Figure S</w:t>
      </w:r>
      <w:r>
        <w:rPr>
          <w:b/>
        </w:rPr>
        <w:t>2</w:t>
      </w:r>
      <w:r w:rsidRPr="007A71A7">
        <w:rPr>
          <w:b/>
        </w:rPr>
        <w:t xml:space="preserve">. </w:t>
      </w:r>
      <w:r>
        <w:t xml:space="preserve">Distribution of maximum likelihood estimates of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from 1,000 bootstrap replicates. The bootstrap analysis for our </w:t>
      </w:r>
      <w:r>
        <w:rPr>
          <w:i/>
        </w:rPr>
        <w:t>Wolbachia</w:t>
      </w:r>
      <w:r>
        <w:t xml:space="preserve"> phylogram (Figure 2) is show to the left. To the right are simulated phylogenies with an increasing number of </w:t>
      </w:r>
      <w:r w:rsidRPr="00E92AAE">
        <w:rPr>
          <w:i/>
        </w:rPr>
        <w:t>Wolbachia</w:t>
      </w:r>
      <w:r>
        <w:t xml:space="preserve"> </w:t>
      </w:r>
      <w:r w:rsidRPr="00E92AAE">
        <w:t>strains</w:t>
      </w:r>
      <w:r>
        <w:t xml:space="preserve"> included (</w:t>
      </w:r>
      <w:r>
        <w:rPr>
          <w:i/>
        </w:rPr>
        <w:t>N</w:t>
      </w:r>
      <w:r>
        <w:t xml:space="preserve"> = 25, 50, 100). For simulated trees, character evolution was simulated with our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estimate of 0.778 using the “sim.bdtree” and “sim.char” functions in the </w:t>
      </w:r>
      <w:proofErr w:type="spellStart"/>
      <w:r>
        <w:rPr>
          <w:i/>
        </w:rPr>
        <w:t>geiger</w:t>
      </w:r>
      <w:proofErr w:type="spellEnd"/>
      <w:r>
        <w:t xml:space="preserve"> R package </w:t>
      </w:r>
      <w:r>
        <w:fldChar w:fldCharType="begin"/>
      </w:r>
      <w:r>
        <w:instrText xml:space="preserve"> ADDIN ZOTERO_ITEM CSL_CITATION {"citationID":"M3vNHVds","properties":{"formattedCitation":"(Harmon et al. 2008)","plainCitation":"(Harmon et al. 2008)","noteIndex":0},"citationItems":[{"id":2296,"uris":["http://zotero.org/users/928866/items/WS7J2UAG"],"uri":["http://zotero.org/users/928866/items/WS7J2UAG"],"itemData":{"id":2296,"type":"article-journal","container-title":"Bioinformatics","issue":"1","page":"129–131","title":"GEIGER: investigating evolutionary radiations","volume":"24","author":[{"family":"Harmon","given":"Luke J"},{"family":"Weir","given":"Jason T"},{"family":"Brock","given":"Chad D"},{"family":"Glor","given":"Richard E"},{"family":"Challenger","given":"Wendell"}],"issued":{"date-parts":[["2008"]]}}}],"schema":"https://github.com/citation-style-language/schema/raw/master/csl-citation.json"} </w:instrText>
      </w:r>
      <w:r>
        <w:fldChar w:fldCharType="separate"/>
      </w:r>
      <w:r>
        <w:rPr>
          <w:noProof/>
        </w:rPr>
        <w:t>(Harmon et al. 2008)</w:t>
      </w:r>
      <w:r>
        <w:fldChar w:fldCharType="end"/>
      </w:r>
      <w:r>
        <w:t xml:space="preserve">. For each graph, fitted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values for the original phylogeny are shown above with a vertical dashed line. Note that fitted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values for the simulated phylogenies differ slightly from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= 0.778, because “sim.char” uses a Brownian-motion model to simulate character evolution along the phylogeny. Below each graph, the mean estimate of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from the 1,000 replicates (</w:t>
      </w:r>
      <m:oMath>
        <m:bar>
          <m:barPr>
            <m:pos m:val="top"/>
            <m:ctrlPr>
              <w:rPr>
                <w:rFonts w:ascii="Cambria Math" w:hAnsi="Cambria Math"/>
                <w:i/>
                <w:noProof/>
              </w:rPr>
            </m:ctrlPr>
          </m:barPr>
          <m:e>
            <m:r>
              <w:rPr>
                <w:rFonts w:ascii="Cambria Math" w:hAnsi="Cambria Math"/>
                <w:noProof/>
              </w:rPr>
              <m:t>λ</m:t>
            </m:r>
          </m:e>
        </m:bar>
      </m:oMath>
      <w:r>
        <w:t>) is shown with associated 95% confidence intervals. The bootstrapping analyses generally show that small phylogenies (</w:t>
      </w:r>
      <w:r>
        <w:rPr>
          <w:i/>
        </w:rPr>
        <w:t>N</w:t>
      </w:r>
      <w:r>
        <w:t xml:space="preserve"> = 8, 25) have a large number of near-zero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values arising by random chance, which increases the uncertainty of parameter estimation. Indeed, small phylogenies are likely to generate near-zero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values by chance, not necessarily because the phylogeny is unimportant for trait evolution </w:t>
      </w:r>
      <w:r>
        <w:fldChar w:fldCharType="begin"/>
      </w:r>
      <w:r>
        <w:instrText xml:space="preserve"> ADDIN ZOTERO_ITEM CSL_CITATION {"citationID":"B4hPnUut","properties":{"formattedCitation":"(Boettiger et al. 2012)","plainCitation":"(Boettiger et al. 2012)","noteIndex":0},"citationItems":[{"id":2374,"uris":["http://zotero.org/users/928866/items/HSNQE8N4"],"uri":["http://zotero.org/users/928866/items/HSNQE8N4"],"itemData":{"id":2374,"type":"article-journal","container-title":"Evolution","issue":"7","page":"2240–2251","title":"Is your phylogeny informative? Measuring the power of comparative methods","volume":"66","author":[{"family":"Boettiger","given":"Carl"},{"family":"Coop","given":"Graham"},{"family":"Ralph","given":"Peter"}],"issued":{"date-parts":[["2012"]]}}}],"schema":"https://github.com/citation-style-language/schema/raw/master/csl-citation.json"} </w:instrText>
      </w:r>
      <w:r>
        <w:fldChar w:fldCharType="separate"/>
      </w:r>
      <w:r>
        <w:rPr>
          <w:noProof/>
        </w:rPr>
        <w:t>(Boettiger et al. 2012)</w:t>
      </w:r>
      <w:r>
        <w:fldChar w:fldCharType="end"/>
      </w:r>
      <w:r>
        <w:t>. As the number of strains in our analysis increases (</w:t>
      </w:r>
      <w:r>
        <w:rPr>
          <w:i/>
        </w:rPr>
        <w:t>N</w:t>
      </w:r>
      <w:r>
        <w:t xml:space="preserve"> = 50, 100), bootstrapped estimates of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cluster around the true </w:t>
      </w:r>
      <m:oMath>
        <m:r>
          <w:rPr>
            <w:rFonts w:ascii="Cambria Math" w:hAnsi="Cambria Math"/>
            <w:noProof/>
          </w:rPr>
          <m:t>λ</m:t>
        </m:r>
      </m:oMath>
      <w:r>
        <w:t xml:space="preserve"> value fitted to the original phylogeny. </w:t>
      </w:r>
    </w:p>
    <w:sectPr w:rsidR="00EB3C6B" w:rsidSect="00A578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A578DB"/>
    <w:rsid w:val="00D8049F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4309E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2</cp:revision>
  <dcterms:created xsi:type="dcterms:W3CDTF">2020-08-17T14:15:00Z</dcterms:created>
  <dcterms:modified xsi:type="dcterms:W3CDTF">2020-08-17T14:15:00Z</dcterms:modified>
</cp:coreProperties>
</file>